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112D" w:rsidRPr="00507F4F" w:rsidRDefault="00602B3E" w:rsidP="00602B3E">
      <w:pPr>
        <w:pStyle w:val="Heading1"/>
        <w:rPr>
          <w:rFonts w:ascii="Times New Roman" w:hAnsi="Times New Roman" w:cs="Times New Roman"/>
          <w:sz w:val="24"/>
          <w:szCs w:val="24"/>
        </w:rPr>
      </w:pPr>
      <w:r w:rsidRPr="00507F4F">
        <w:rPr>
          <w:rFonts w:ascii="Times New Roman" w:hAnsi="Times New Roman" w:cs="Times New Roman"/>
          <w:sz w:val="24"/>
          <w:szCs w:val="24"/>
        </w:rPr>
        <w:t>Supplementary material</w:t>
      </w:r>
    </w:p>
    <w:p w:rsidR="00602B3E" w:rsidRPr="00507F4F" w:rsidRDefault="00602B3E" w:rsidP="00602B3E">
      <w:pPr>
        <w:rPr>
          <w:rFonts w:ascii="Times New Roman" w:hAnsi="Times New Roman" w:cs="Times New Roman"/>
          <w:sz w:val="24"/>
        </w:rPr>
      </w:pPr>
    </w:p>
    <w:p w:rsidR="00602B3E" w:rsidRPr="00507F4F" w:rsidRDefault="00602B3E" w:rsidP="00602B3E">
      <w:pPr>
        <w:rPr>
          <w:rFonts w:ascii="Times New Roman" w:hAnsi="Times New Roman" w:cs="Times New Roman"/>
          <w:sz w:val="24"/>
        </w:rPr>
      </w:pPr>
      <w:r w:rsidRPr="00507F4F">
        <w:rPr>
          <w:rFonts w:ascii="Times New Roman" w:hAnsi="Times New Roman" w:cs="Times New Roman"/>
          <w:sz w:val="24"/>
        </w:rPr>
        <w:t>To</w:t>
      </w:r>
    </w:p>
    <w:p w:rsidR="00602B3E" w:rsidRPr="00507F4F" w:rsidRDefault="00602B3E" w:rsidP="00602B3E">
      <w:pPr>
        <w:rPr>
          <w:rFonts w:ascii="Times New Roman" w:hAnsi="Times New Roman" w:cs="Times New Roman"/>
          <w:sz w:val="24"/>
        </w:rPr>
      </w:pPr>
      <w:r w:rsidRPr="00507F4F">
        <w:rPr>
          <w:rFonts w:ascii="Times New Roman" w:hAnsi="Times New Roman" w:cs="Times New Roman"/>
          <w:sz w:val="24"/>
        </w:rPr>
        <w:t>“</w:t>
      </w:r>
      <w:proofErr w:type="gramStart"/>
      <w:r w:rsidRPr="00507F4F">
        <w:rPr>
          <w:rFonts w:ascii="Times New Roman" w:hAnsi="Times New Roman" w:cs="Times New Roman"/>
          <w:sz w:val="24"/>
        </w:rPr>
        <w:t>An</w:t>
      </w:r>
      <w:proofErr w:type="gramEnd"/>
      <w:r w:rsidRPr="00507F4F">
        <w:rPr>
          <w:rFonts w:ascii="Times New Roman" w:hAnsi="Times New Roman" w:cs="Times New Roman"/>
          <w:sz w:val="24"/>
        </w:rPr>
        <w:t xml:space="preserve"> new protocol for in</w:t>
      </w:r>
      <w:bookmarkStart w:id="0" w:name="_GoBack"/>
      <w:bookmarkEnd w:id="0"/>
      <w:r w:rsidRPr="00507F4F">
        <w:rPr>
          <w:rFonts w:ascii="Times New Roman" w:hAnsi="Times New Roman" w:cs="Times New Roman"/>
          <w:sz w:val="24"/>
        </w:rPr>
        <w:t xml:space="preserve">vestigating visual two-choice discrimination learning in lizards” </w:t>
      </w:r>
    </w:p>
    <w:p w:rsidR="00602B3E" w:rsidRPr="00507F4F" w:rsidRDefault="00602B3E" w:rsidP="00602B3E">
      <w:pPr>
        <w:contextualSpacing/>
        <w:rPr>
          <w:rFonts w:ascii="Times New Roman" w:hAnsi="Times New Roman" w:cs="Times New Roman"/>
          <w:sz w:val="24"/>
          <w:vertAlign w:val="superscript"/>
        </w:rPr>
      </w:pPr>
      <w:r w:rsidRPr="00507F4F">
        <w:rPr>
          <w:rFonts w:ascii="Times New Roman" w:hAnsi="Times New Roman" w:cs="Times New Roman"/>
          <w:sz w:val="24"/>
        </w:rPr>
        <w:t xml:space="preserve">By Birgit </w:t>
      </w:r>
      <w:proofErr w:type="spellStart"/>
      <w:r w:rsidRPr="00507F4F">
        <w:rPr>
          <w:rFonts w:ascii="Times New Roman" w:hAnsi="Times New Roman" w:cs="Times New Roman"/>
          <w:sz w:val="24"/>
        </w:rPr>
        <w:t>Szabo</w:t>
      </w:r>
      <w:r w:rsidRPr="00507F4F">
        <w:rPr>
          <w:rFonts w:ascii="Times New Roman" w:hAnsi="Times New Roman" w:cs="Times New Roman"/>
          <w:sz w:val="24"/>
          <w:vertAlign w:val="superscript"/>
        </w:rPr>
        <w:t>a</w:t>
      </w:r>
      <w:proofErr w:type="gramStart"/>
      <w:r w:rsidRPr="00507F4F">
        <w:rPr>
          <w:rFonts w:ascii="Times New Roman" w:hAnsi="Times New Roman" w:cs="Times New Roman"/>
          <w:sz w:val="24"/>
          <w:vertAlign w:val="superscript"/>
        </w:rPr>
        <w:t>,b</w:t>
      </w:r>
      <w:proofErr w:type="spellEnd"/>
      <w:proofErr w:type="gramEnd"/>
      <w:r w:rsidRPr="00507F4F">
        <w:rPr>
          <w:rFonts w:ascii="Times New Roman" w:hAnsi="Times New Roman" w:cs="Times New Roman"/>
          <w:sz w:val="24"/>
          <w:vertAlign w:val="superscript"/>
        </w:rPr>
        <w:t xml:space="preserve"> </w:t>
      </w:r>
      <w:r w:rsidRPr="00507F4F">
        <w:rPr>
          <w:rFonts w:ascii="Times New Roman" w:hAnsi="Times New Roman" w:cs="Times New Roman"/>
          <w:sz w:val="24"/>
        </w:rPr>
        <w:t xml:space="preserve">* and Martin J. </w:t>
      </w:r>
      <w:proofErr w:type="spellStart"/>
      <w:r w:rsidRPr="00507F4F">
        <w:rPr>
          <w:rFonts w:ascii="Times New Roman" w:hAnsi="Times New Roman" w:cs="Times New Roman"/>
          <w:sz w:val="24"/>
        </w:rPr>
        <w:t>Whiting</w:t>
      </w:r>
      <w:r w:rsidRPr="00507F4F">
        <w:rPr>
          <w:rFonts w:ascii="Times New Roman" w:hAnsi="Times New Roman" w:cs="Times New Roman"/>
          <w:sz w:val="24"/>
          <w:vertAlign w:val="superscript"/>
        </w:rPr>
        <w:t>a</w:t>
      </w:r>
      <w:proofErr w:type="spellEnd"/>
    </w:p>
    <w:p w:rsidR="00C66C92" w:rsidRPr="00507F4F" w:rsidRDefault="00C66C92" w:rsidP="00602B3E">
      <w:pPr>
        <w:contextualSpacing/>
        <w:rPr>
          <w:rFonts w:ascii="Times New Roman" w:hAnsi="Times New Roman" w:cs="Times New Roman"/>
          <w:sz w:val="24"/>
        </w:rPr>
      </w:pPr>
      <w:r w:rsidRPr="00507F4F">
        <w:rPr>
          <w:rFonts w:ascii="Times New Roman" w:hAnsi="Times New Roman" w:cs="Times New Roman"/>
          <w:sz w:val="24"/>
        </w:rPr>
        <w:t>Animal Cognition</w:t>
      </w:r>
    </w:p>
    <w:p w:rsidR="00602B3E" w:rsidRPr="00507F4F" w:rsidRDefault="00602B3E" w:rsidP="00602B3E">
      <w:pPr>
        <w:contextualSpacing/>
        <w:rPr>
          <w:rFonts w:ascii="Times New Roman" w:hAnsi="Times New Roman" w:cs="Times New Roman"/>
          <w:sz w:val="24"/>
        </w:rPr>
      </w:pPr>
    </w:p>
    <w:p w:rsidR="00602B3E" w:rsidRPr="00507F4F" w:rsidRDefault="00602B3E" w:rsidP="00602B3E">
      <w:pPr>
        <w:contextualSpacing/>
        <w:rPr>
          <w:rFonts w:ascii="Times New Roman" w:hAnsi="Times New Roman" w:cs="Times New Roman"/>
          <w:sz w:val="24"/>
        </w:rPr>
      </w:pPr>
      <w:proofErr w:type="gramStart"/>
      <w:r w:rsidRPr="00507F4F">
        <w:rPr>
          <w:rFonts w:ascii="Times New Roman" w:hAnsi="Times New Roman" w:cs="Times New Roman"/>
          <w:sz w:val="24"/>
          <w:vertAlign w:val="superscript"/>
        </w:rPr>
        <w:t>a</w:t>
      </w:r>
      <w:proofErr w:type="gramEnd"/>
      <w:r w:rsidRPr="00507F4F">
        <w:rPr>
          <w:rFonts w:ascii="Times New Roman" w:hAnsi="Times New Roman" w:cs="Times New Roman"/>
          <w:i/>
          <w:sz w:val="24"/>
        </w:rPr>
        <w:t xml:space="preserve"> </w:t>
      </w:r>
      <w:r w:rsidRPr="00507F4F">
        <w:rPr>
          <w:rFonts w:ascii="Times New Roman" w:hAnsi="Times New Roman" w:cs="Times New Roman"/>
          <w:sz w:val="24"/>
        </w:rPr>
        <w:t>Department of Biological Sciences, Macquarie University, Sydney, Australia</w:t>
      </w:r>
    </w:p>
    <w:p w:rsidR="00602B3E" w:rsidRPr="00507F4F" w:rsidRDefault="00602B3E" w:rsidP="00602B3E">
      <w:pPr>
        <w:contextualSpacing/>
        <w:rPr>
          <w:rFonts w:ascii="Times New Roman" w:hAnsi="Times New Roman" w:cs="Times New Roman"/>
          <w:sz w:val="24"/>
          <w:vertAlign w:val="superscript"/>
        </w:rPr>
      </w:pPr>
      <w:proofErr w:type="gramStart"/>
      <w:r w:rsidRPr="00507F4F">
        <w:rPr>
          <w:rFonts w:ascii="Times New Roman" w:hAnsi="Times New Roman" w:cs="Times New Roman"/>
          <w:sz w:val="24"/>
          <w:vertAlign w:val="superscript"/>
        </w:rPr>
        <w:t>b</w:t>
      </w:r>
      <w:proofErr w:type="gramEnd"/>
      <w:r w:rsidRPr="00507F4F">
        <w:rPr>
          <w:rFonts w:ascii="Times New Roman" w:hAnsi="Times New Roman" w:cs="Times New Roman"/>
          <w:sz w:val="24"/>
          <w:vertAlign w:val="superscript"/>
        </w:rPr>
        <w:t xml:space="preserve"> </w:t>
      </w:r>
      <w:r w:rsidRPr="00507F4F">
        <w:rPr>
          <w:rFonts w:ascii="Times New Roman" w:hAnsi="Times New Roman" w:cs="Times New Roman"/>
          <w:sz w:val="24"/>
        </w:rPr>
        <w:t>Division of Behavioural Ecology, Institute of Ecology and Evolution, University of Bern, Bern, Switzerland</w:t>
      </w:r>
    </w:p>
    <w:p w:rsidR="00602B3E" w:rsidRPr="00507F4F" w:rsidRDefault="00602B3E" w:rsidP="00602B3E">
      <w:pPr>
        <w:rPr>
          <w:rFonts w:ascii="Times New Roman" w:hAnsi="Times New Roman" w:cs="Times New Roman"/>
          <w:sz w:val="24"/>
        </w:rPr>
      </w:pPr>
    </w:p>
    <w:p w:rsidR="00602B3E" w:rsidRPr="00507F4F" w:rsidRDefault="00602B3E" w:rsidP="00602B3E">
      <w:pPr>
        <w:rPr>
          <w:rStyle w:val="Hyperlink"/>
          <w:rFonts w:ascii="Times New Roman" w:hAnsi="Times New Roman" w:cs="Times New Roman"/>
          <w:color w:val="000000" w:themeColor="text1"/>
          <w:sz w:val="24"/>
        </w:rPr>
      </w:pPr>
      <w:r w:rsidRPr="00507F4F">
        <w:rPr>
          <w:rStyle w:val="Hyperlink"/>
          <w:rFonts w:ascii="Times New Roman" w:hAnsi="Times New Roman" w:cs="Times New Roman"/>
          <w:color w:val="000000"/>
          <w:sz w:val="24"/>
        </w:rPr>
        <w:t>*Correspond to: Birgit Szabo, Division of Behavioural Ecology, University of Bern, 3032 Bern, Switzerland; email</w:t>
      </w:r>
      <w:r w:rsidRPr="00507F4F">
        <w:rPr>
          <w:rStyle w:val="Hyperlink"/>
          <w:rFonts w:ascii="Times New Roman" w:hAnsi="Times New Roman" w:cs="Times New Roman"/>
          <w:color w:val="000000" w:themeColor="text1"/>
          <w:sz w:val="24"/>
        </w:rPr>
        <w:t xml:space="preserve">: </w:t>
      </w:r>
      <w:hyperlink r:id="rId4" w:history="1">
        <w:r w:rsidRPr="00507F4F">
          <w:rPr>
            <w:rStyle w:val="Hyperlink"/>
            <w:rFonts w:ascii="Times New Roman" w:hAnsi="Times New Roman" w:cs="Times New Roman"/>
            <w:sz w:val="24"/>
          </w:rPr>
          <w:t>birgit.szabo@gmx.at</w:t>
        </w:r>
      </w:hyperlink>
    </w:p>
    <w:p w:rsidR="00602B3E" w:rsidRPr="00507F4F" w:rsidRDefault="00602B3E" w:rsidP="00602B3E">
      <w:pPr>
        <w:rPr>
          <w:rFonts w:ascii="Times New Roman" w:hAnsi="Times New Roman" w:cs="Times New Roman"/>
          <w:sz w:val="24"/>
        </w:rPr>
      </w:pPr>
    </w:p>
    <w:p w:rsidR="00602B3E" w:rsidRPr="00507F4F" w:rsidRDefault="00602B3E" w:rsidP="00602B3E">
      <w:pPr>
        <w:rPr>
          <w:rFonts w:ascii="Times New Roman" w:hAnsi="Times New Roman" w:cs="Times New Roman"/>
          <w:sz w:val="24"/>
        </w:rPr>
      </w:pPr>
      <w:r w:rsidRPr="00507F4F">
        <w:rPr>
          <w:rFonts w:ascii="Times New Roman" w:hAnsi="Times New Roman" w:cs="Times New Roman"/>
          <w:sz w:val="24"/>
        </w:rPr>
        <w:br w:type="page"/>
      </w:r>
    </w:p>
    <w:p w:rsidR="00602B3E" w:rsidRPr="00507F4F" w:rsidRDefault="00602B3E" w:rsidP="00CF0EB1">
      <w:pPr>
        <w:pStyle w:val="Heading2"/>
        <w:rPr>
          <w:rFonts w:ascii="Times New Roman" w:hAnsi="Times New Roman" w:cs="Times New Roman"/>
          <w:sz w:val="24"/>
          <w:szCs w:val="24"/>
        </w:rPr>
      </w:pPr>
      <w:r w:rsidRPr="00507F4F">
        <w:rPr>
          <w:rFonts w:ascii="Times New Roman" w:hAnsi="Times New Roman" w:cs="Times New Roman"/>
          <w:sz w:val="24"/>
          <w:szCs w:val="24"/>
        </w:rPr>
        <w:t>Supplementary Figures</w:t>
      </w:r>
    </w:p>
    <w:p w:rsidR="00033D1E" w:rsidRPr="00507F4F" w:rsidRDefault="00033D1E" w:rsidP="00033D1E">
      <w:pPr>
        <w:rPr>
          <w:rFonts w:ascii="Times New Roman" w:hAnsi="Times New Roman" w:cs="Times New Roman"/>
          <w:sz w:val="24"/>
        </w:rPr>
      </w:pPr>
    </w:p>
    <w:p w:rsidR="00033D1E" w:rsidRPr="00507F4F" w:rsidRDefault="003B0584" w:rsidP="00033D1E">
      <w:pPr>
        <w:rPr>
          <w:rFonts w:ascii="Times New Roman" w:hAnsi="Times New Roman" w:cs="Times New Roman"/>
          <w:sz w:val="24"/>
        </w:rPr>
      </w:pPr>
      <w:r w:rsidRPr="00507F4F">
        <w:rPr>
          <w:rFonts w:ascii="Times New Roman" w:hAnsi="Times New Roman" w:cs="Times New Roman"/>
          <w:noProof/>
          <w:sz w:val="24"/>
          <w:lang w:val="en-IN" w:eastAsia="en-IN"/>
        </w:rPr>
        <w:drawing>
          <wp:inline distT="0" distB="0" distL="0" distR="0">
            <wp:extent cx="5727700" cy="75431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7543165"/>
                    </a:xfrm>
                    <a:prstGeom prst="rect">
                      <a:avLst/>
                    </a:prstGeom>
                  </pic:spPr>
                </pic:pic>
              </a:graphicData>
            </a:graphic>
          </wp:inline>
        </w:drawing>
      </w:r>
    </w:p>
    <w:p w:rsidR="00033D1E" w:rsidRPr="00507F4F" w:rsidRDefault="00033D1E" w:rsidP="00033D1E">
      <w:pPr>
        <w:rPr>
          <w:rFonts w:ascii="Times New Roman" w:hAnsi="Times New Roman" w:cs="Times New Roman"/>
          <w:sz w:val="24"/>
        </w:rPr>
      </w:pPr>
      <w:r w:rsidRPr="00507F4F">
        <w:rPr>
          <w:rFonts w:ascii="Times New Roman" w:hAnsi="Times New Roman" w:cs="Times New Roman"/>
          <w:b/>
          <w:sz w:val="24"/>
        </w:rPr>
        <w:t>Fig. S1</w:t>
      </w:r>
      <w:r w:rsidRPr="00507F4F">
        <w:rPr>
          <w:rFonts w:ascii="Times New Roman" w:hAnsi="Times New Roman" w:cs="Times New Roman"/>
          <w:sz w:val="24"/>
        </w:rPr>
        <w:t xml:space="preserve"> Proportion of correct choices across sessions of the three lizards (ID 10, ID 4, and ID 7) tested in the pattern discrimination with eight as the correct cue. Symbols correspond to symbols in Fig. 5 from the main text. Changes in procedure are indicated with vertical dashed lines: </w:t>
      </w:r>
      <w:r w:rsidR="003B0584" w:rsidRPr="00507F4F">
        <w:rPr>
          <w:rFonts w:ascii="Times New Roman" w:hAnsi="Times New Roman" w:cs="Times New Roman"/>
          <w:sz w:val="24"/>
        </w:rPr>
        <w:t>a</w:t>
      </w:r>
      <w:r w:rsidRPr="00507F4F">
        <w:rPr>
          <w:rFonts w:ascii="Times New Roman" w:hAnsi="Times New Roman" w:cs="Times New Roman"/>
          <w:sz w:val="24"/>
        </w:rPr>
        <w:t xml:space="preserve">) </w:t>
      </w:r>
      <w:proofErr w:type="gramStart"/>
      <w:r w:rsidRPr="00507F4F">
        <w:rPr>
          <w:rFonts w:ascii="Times New Roman" w:hAnsi="Times New Roman" w:cs="Times New Roman"/>
          <w:sz w:val="24"/>
        </w:rPr>
        <w:t>Unchanged</w:t>
      </w:r>
      <w:proofErr w:type="gramEnd"/>
      <w:r w:rsidRPr="00507F4F">
        <w:rPr>
          <w:rFonts w:ascii="Times New Roman" w:hAnsi="Times New Roman" w:cs="Times New Roman"/>
          <w:sz w:val="24"/>
        </w:rPr>
        <w:t xml:space="preserve"> original procedure. </w:t>
      </w:r>
      <w:r w:rsidR="003B0584" w:rsidRPr="00507F4F">
        <w:rPr>
          <w:rFonts w:ascii="Times New Roman" w:hAnsi="Times New Roman" w:cs="Times New Roman"/>
          <w:sz w:val="24"/>
        </w:rPr>
        <w:t>b</w:t>
      </w:r>
      <w:r w:rsidRPr="00507F4F">
        <w:rPr>
          <w:rFonts w:ascii="Times New Roman" w:hAnsi="Times New Roman" w:cs="Times New Roman"/>
          <w:sz w:val="24"/>
        </w:rPr>
        <w:t xml:space="preserve">) </w:t>
      </w:r>
      <w:proofErr w:type="gramStart"/>
      <w:r w:rsidRPr="00507F4F">
        <w:rPr>
          <w:rFonts w:ascii="Times New Roman" w:hAnsi="Times New Roman" w:cs="Times New Roman"/>
          <w:sz w:val="24"/>
        </w:rPr>
        <w:t>the</w:t>
      </w:r>
      <w:proofErr w:type="gramEnd"/>
      <w:r w:rsidRPr="00507F4F">
        <w:rPr>
          <w:rFonts w:ascii="Times New Roman" w:hAnsi="Times New Roman" w:cs="Times New Roman"/>
          <w:sz w:val="24"/>
        </w:rPr>
        <w:t xml:space="preserve"> target card was replaced with a card showing the correct pattern. </w:t>
      </w:r>
      <w:r w:rsidR="003B0584" w:rsidRPr="00507F4F">
        <w:rPr>
          <w:rFonts w:ascii="Times New Roman" w:hAnsi="Times New Roman" w:cs="Times New Roman"/>
          <w:sz w:val="24"/>
        </w:rPr>
        <w:t>c</w:t>
      </w:r>
      <w:r w:rsidRPr="00507F4F">
        <w:rPr>
          <w:rFonts w:ascii="Times New Roman" w:hAnsi="Times New Roman" w:cs="Times New Roman"/>
          <w:sz w:val="24"/>
        </w:rPr>
        <w:t xml:space="preserve">) Additional target training with the correct card. </w:t>
      </w:r>
      <w:r w:rsidR="003B0584" w:rsidRPr="00507F4F">
        <w:rPr>
          <w:rFonts w:ascii="Times New Roman" w:hAnsi="Times New Roman" w:cs="Times New Roman"/>
          <w:sz w:val="24"/>
        </w:rPr>
        <w:t>d</w:t>
      </w:r>
      <w:r w:rsidRPr="00507F4F">
        <w:rPr>
          <w:rFonts w:ascii="Times New Roman" w:hAnsi="Times New Roman" w:cs="Times New Roman"/>
          <w:sz w:val="24"/>
        </w:rPr>
        <w:t xml:space="preserve">) Reduced physical contact with the lizard. </w:t>
      </w:r>
      <w:r w:rsidR="003B0584" w:rsidRPr="00507F4F">
        <w:rPr>
          <w:rFonts w:ascii="Times New Roman" w:hAnsi="Times New Roman" w:cs="Times New Roman"/>
          <w:sz w:val="24"/>
        </w:rPr>
        <w:t>e</w:t>
      </w:r>
      <w:r w:rsidRPr="00507F4F">
        <w:rPr>
          <w:rFonts w:ascii="Times New Roman" w:hAnsi="Times New Roman" w:cs="Times New Roman"/>
          <w:sz w:val="24"/>
        </w:rPr>
        <w:t xml:space="preserve">) The addition of scent on the correct card. </w:t>
      </w:r>
      <w:r w:rsidR="003B0584" w:rsidRPr="00507F4F">
        <w:rPr>
          <w:rFonts w:ascii="Times New Roman" w:hAnsi="Times New Roman" w:cs="Times New Roman"/>
          <w:sz w:val="24"/>
        </w:rPr>
        <w:t>f</w:t>
      </w:r>
      <w:r w:rsidRPr="00507F4F">
        <w:rPr>
          <w:rFonts w:ascii="Times New Roman" w:hAnsi="Times New Roman" w:cs="Times New Roman"/>
          <w:sz w:val="24"/>
        </w:rPr>
        <w:t>) Replacement of the incorrect card with a plain grey card. Created using R base plot and modified using Adobe Illustrator 2021</w:t>
      </w:r>
    </w:p>
    <w:p w:rsidR="00033D1E" w:rsidRPr="00507F4F" w:rsidRDefault="00033D1E" w:rsidP="00033D1E">
      <w:pPr>
        <w:rPr>
          <w:rFonts w:ascii="Times New Roman" w:hAnsi="Times New Roman" w:cs="Times New Roman"/>
          <w:sz w:val="24"/>
        </w:rPr>
      </w:pPr>
      <w:r w:rsidRPr="00507F4F">
        <w:rPr>
          <w:rFonts w:ascii="Times New Roman" w:hAnsi="Times New Roman" w:cs="Times New Roman"/>
          <w:sz w:val="24"/>
        </w:rPr>
        <w:br w:type="page"/>
      </w:r>
    </w:p>
    <w:p w:rsidR="00602B3E" w:rsidRPr="00507F4F" w:rsidRDefault="003B0584" w:rsidP="00602B3E">
      <w:pPr>
        <w:rPr>
          <w:rFonts w:ascii="Times New Roman" w:hAnsi="Times New Roman" w:cs="Times New Roman"/>
          <w:sz w:val="24"/>
        </w:rPr>
      </w:pPr>
      <w:r w:rsidRPr="00507F4F">
        <w:rPr>
          <w:rFonts w:ascii="Times New Roman" w:hAnsi="Times New Roman" w:cs="Times New Roman"/>
          <w:noProof/>
          <w:sz w:val="24"/>
          <w:lang w:val="en-IN" w:eastAsia="en-IN"/>
        </w:rPr>
        <w:drawing>
          <wp:inline distT="0" distB="0" distL="0" distR="0">
            <wp:extent cx="5727700" cy="75514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7551420"/>
                    </a:xfrm>
                    <a:prstGeom prst="rect">
                      <a:avLst/>
                    </a:prstGeom>
                  </pic:spPr>
                </pic:pic>
              </a:graphicData>
            </a:graphic>
          </wp:inline>
        </w:drawing>
      </w:r>
    </w:p>
    <w:p w:rsidR="00C5380A" w:rsidRPr="00507F4F" w:rsidRDefault="00CF0EB1" w:rsidP="00CF0EB1">
      <w:pPr>
        <w:rPr>
          <w:rFonts w:ascii="Times New Roman" w:hAnsi="Times New Roman" w:cs="Times New Roman"/>
          <w:sz w:val="24"/>
        </w:rPr>
      </w:pPr>
      <w:r w:rsidRPr="00507F4F">
        <w:rPr>
          <w:rFonts w:ascii="Times New Roman" w:hAnsi="Times New Roman" w:cs="Times New Roman"/>
          <w:b/>
          <w:sz w:val="24"/>
        </w:rPr>
        <w:t>Fig. S</w:t>
      </w:r>
      <w:r w:rsidR="00033D1E" w:rsidRPr="00507F4F">
        <w:rPr>
          <w:rFonts w:ascii="Times New Roman" w:hAnsi="Times New Roman" w:cs="Times New Roman"/>
          <w:b/>
          <w:sz w:val="24"/>
        </w:rPr>
        <w:t>2</w:t>
      </w:r>
      <w:r w:rsidRPr="00507F4F">
        <w:rPr>
          <w:rFonts w:ascii="Times New Roman" w:hAnsi="Times New Roman" w:cs="Times New Roman"/>
          <w:sz w:val="24"/>
        </w:rPr>
        <w:t xml:space="preserve"> Proportion of correct choices across sessions of the </w:t>
      </w:r>
      <w:r w:rsidR="00CC0B57" w:rsidRPr="00507F4F">
        <w:rPr>
          <w:rFonts w:ascii="Times New Roman" w:hAnsi="Times New Roman" w:cs="Times New Roman"/>
          <w:sz w:val="24"/>
        </w:rPr>
        <w:t>three</w:t>
      </w:r>
      <w:r w:rsidRPr="00507F4F">
        <w:rPr>
          <w:rFonts w:ascii="Times New Roman" w:hAnsi="Times New Roman" w:cs="Times New Roman"/>
          <w:sz w:val="24"/>
        </w:rPr>
        <w:t xml:space="preserve"> lizards</w:t>
      </w:r>
      <w:r w:rsidR="00CC0B57" w:rsidRPr="00507F4F">
        <w:rPr>
          <w:rFonts w:ascii="Times New Roman" w:hAnsi="Times New Roman" w:cs="Times New Roman"/>
          <w:sz w:val="24"/>
        </w:rPr>
        <w:t xml:space="preserve"> (ID 11, ID 16, and ID 6)</w:t>
      </w:r>
      <w:r w:rsidRPr="00507F4F">
        <w:rPr>
          <w:rFonts w:ascii="Times New Roman" w:hAnsi="Times New Roman" w:cs="Times New Roman"/>
          <w:sz w:val="24"/>
        </w:rPr>
        <w:t xml:space="preserve"> tested in the pattern discrimination </w:t>
      </w:r>
      <w:r w:rsidR="00CC0B57" w:rsidRPr="00507F4F">
        <w:rPr>
          <w:rFonts w:ascii="Times New Roman" w:hAnsi="Times New Roman" w:cs="Times New Roman"/>
          <w:sz w:val="24"/>
        </w:rPr>
        <w:t xml:space="preserve">with two as the correct cue. Symbols correspond to symbols in Fig. 5 in the main text. </w:t>
      </w:r>
      <w:r w:rsidRPr="00507F4F">
        <w:rPr>
          <w:rFonts w:ascii="Times New Roman" w:hAnsi="Times New Roman" w:cs="Times New Roman"/>
          <w:sz w:val="24"/>
        </w:rPr>
        <w:t xml:space="preserve">Changes in procedure are indicated with vertical dashed lines: </w:t>
      </w:r>
      <w:r w:rsidR="003B0584" w:rsidRPr="00507F4F">
        <w:rPr>
          <w:rFonts w:ascii="Times New Roman" w:hAnsi="Times New Roman" w:cs="Times New Roman"/>
          <w:sz w:val="24"/>
        </w:rPr>
        <w:t>a</w:t>
      </w:r>
      <w:r w:rsidRPr="00507F4F">
        <w:rPr>
          <w:rFonts w:ascii="Times New Roman" w:hAnsi="Times New Roman" w:cs="Times New Roman"/>
          <w:sz w:val="24"/>
        </w:rPr>
        <w:t xml:space="preserve">) </w:t>
      </w:r>
      <w:proofErr w:type="gramStart"/>
      <w:r w:rsidRPr="00507F4F">
        <w:rPr>
          <w:rFonts w:ascii="Times New Roman" w:hAnsi="Times New Roman" w:cs="Times New Roman"/>
          <w:sz w:val="24"/>
        </w:rPr>
        <w:t>Unchanged</w:t>
      </w:r>
      <w:proofErr w:type="gramEnd"/>
      <w:r w:rsidRPr="00507F4F">
        <w:rPr>
          <w:rFonts w:ascii="Times New Roman" w:hAnsi="Times New Roman" w:cs="Times New Roman"/>
          <w:sz w:val="24"/>
        </w:rPr>
        <w:t xml:space="preserve"> original procedure. </w:t>
      </w:r>
      <w:r w:rsidR="003B0584" w:rsidRPr="00507F4F">
        <w:rPr>
          <w:rFonts w:ascii="Times New Roman" w:hAnsi="Times New Roman" w:cs="Times New Roman"/>
          <w:sz w:val="24"/>
        </w:rPr>
        <w:t>b</w:t>
      </w:r>
      <w:r w:rsidRPr="00507F4F">
        <w:rPr>
          <w:rFonts w:ascii="Times New Roman" w:hAnsi="Times New Roman" w:cs="Times New Roman"/>
          <w:sz w:val="24"/>
        </w:rPr>
        <w:t xml:space="preserve">) </w:t>
      </w:r>
      <w:proofErr w:type="gramStart"/>
      <w:r w:rsidRPr="00507F4F">
        <w:rPr>
          <w:rFonts w:ascii="Times New Roman" w:hAnsi="Times New Roman" w:cs="Times New Roman"/>
          <w:sz w:val="24"/>
        </w:rPr>
        <w:t>the</w:t>
      </w:r>
      <w:proofErr w:type="gramEnd"/>
      <w:r w:rsidRPr="00507F4F">
        <w:rPr>
          <w:rFonts w:ascii="Times New Roman" w:hAnsi="Times New Roman" w:cs="Times New Roman"/>
          <w:sz w:val="24"/>
        </w:rPr>
        <w:t xml:space="preserve"> target card was replaced with a card showing the correct pattern. </w:t>
      </w:r>
      <w:r w:rsidR="003B0584" w:rsidRPr="00507F4F">
        <w:rPr>
          <w:rFonts w:ascii="Times New Roman" w:hAnsi="Times New Roman" w:cs="Times New Roman"/>
          <w:sz w:val="24"/>
        </w:rPr>
        <w:t>c</w:t>
      </w:r>
      <w:r w:rsidRPr="00507F4F">
        <w:rPr>
          <w:rFonts w:ascii="Times New Roman" w:hAnsi="Times New Roman" w:cs="Times New Roman"/>
          <w:sz w:val="24"/>
        </w:rPr>
        <w:t xml:space="preserve">) Additional target training with the correct card. </w:t>
      </w:r>
      <w:r w:rsidR="003B0584" w:rsidRPr="00507F4F">
        <w:rPr>
          <w:rFonts w:ascii="Times New Roman" w:hAnsi="Times New Roman" w:cs="Times New Roman"/>
          <w:sz w:val="24"/>
        </w:rPr>
        <w:t>d</w:t>
      </w:r>
      <w:r w:rsidRPr="00507F4F">
        <w:rPr>
          <w:rFonts w:ascii="Times New Roman" w:hAnsi="Times New Roman" w:cs="Times New Roman"/>
          <w:sz w:val="24"/>
        </w:rPr>
        <w:t xml:space="preserve">) Reduced physical contact with the lizard. </w:t>
      </w:r>
      <w:r w:rsidR="003B0584" w:rsidRPr="00507F4F">
        <w:rPr>
          <w:rFonts w:ascii="Times New Roman" w:hAnsi="Times New Roman" w:cs="Times New Roman"/>
          <w:sz w:val="24"/>
        </w:rPr>
        <w:t>e</w:t>
      </w:r>
      <w:r w:rsidRPr="00507F4F">
        <w:rPr>
          <w:rFonts w:ascii="Times New Roman" w:hAnsi="Times New Roman" w:cs="Times New Roman"/>
          <w:sz w:val="24"/>
        </w:rPr>
        <w:t xml:space="preserve">) The addition of scent on the correct card. </w:t>
      </w:r>
      <w:r w:rsidR="003B0584" w:rsidRPr="00507F4F">
        <w:rPr>
          <w:rFonts w:ascii="Times New Roman" w:hAnsi="Times New Roman" w:cs="Times New Roman"/>
          <w:sz w:val="24"/>
        </w:rPr>
        <w:t>f</w:t>
      </w:r>
      <w:r w:rsidRPr="00507F4F">
        <w:rPr>
          <w:rFonts w:ascii="Times New Roman" w:hAnsi="Times New Roman" w:cs="Times New Roman"/>
          <w:sz w:val="24"/>
        </w:rPr>
        <w:t>) Replacement of the incorrect card with a plain grey card. Created using R base plot and modified using Adobe Illustrator 2021</w:t>
      </w:r>
    </w:p>
    <w:sectPr w:rsidR="00C5380A" w:rsidRPr="00507F4F" w:rsidSect="00507F4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2B3E"/>
    <w:rsid w:val="000039D0"/>
    <w:rsid w:val="000152CF"/>
    <w:rsid w:val="00017E37"/>
    <w:rsid w:val="00020DC5"/>
    <w:rsid w:val="00025F90"/>
    <w:rsid w:val="0002604A"/>
    <w:rsid w:val="00026AAB"/>
    <w:rsid w:val="0003175A"/>
    <w:rsid w:val="00033D1E"/>
    <w:rsid w:val="00037A39"/>
    <w:rsid w:val="00041016"/>
    <w:rsid w:val="00042BE6"/>
    <w:rsid w:val="00047914"/>
    <w:rsid w:val="00055A5D"/>
    <w:rsid w:val="000572D6"/>
    <w:rsid w:val="000608AA"/>
    <w:rsid w:val="0006426F"/>
    <w:rsid w:val="0006529A"/>
    <w:rsid w:val="00075E99"/>
    <w:rsid w:val="00082009"/>
    <w:rsid w:val="0008214F"/>
    <w:rsid w:val="00083CA0"/>
    <w:rsid w:val="000862FF"/>
    <w:rsid w:val="000973BA"/>
    <w:rsid w:val="000A007C"/>
    <w:rsid w:val="000A0094"/>
    <w:rsid w:val="000A0C14"/>
    <w:rsid w:val="000A55D5"/>
    <w:rsid w:val="000A6046"/>
    <w:rsid w:val="000A6375"/>
    <w:rsid w:val="000A7AC7"/>
    <w:rsid w:val="000B5D56"/>
    <w:rsid w:val="000C742E"/>
    <w:rsid w:val="000D3B13"/>
    <w:rsid w:val="000E5E93"/>
    <w:rsid w:val="000F07CE"/>
    <w:rsid w:val="000F5014"/>
    <w:rsid w:val="000F5E07"/>
    <w:rsid w:val="000F6093"/>
    <w:rsid w:val="001044BE"/>
    <w:rsid w:val="00105572"/>
    <w:rsid w:val="00107487"/>
    <w:rsid w:val="0011221A"/>
    <w:rsid w:val="00114558"/>
    <w:rsid w:val="001177EF"/>
    <w:rsid w:val="001200B0"/>
    <w:rsid w:val="00125F1B"/>
    <w:rsid w:val="001265C2"/>
    <w:rsid w:val="00130681"/>
    <w:rsid w:val="001349D4"/>
    <w:rsid w:val="00151C41"/>
    <w:rsid w:val="00162550"/>
    <w:rsid w:val="001643AF"/>
    <w:rsid w:val="00166D10"/>
    <w:rsid w:val="001703CA"/>
    <w:rsid w:val="001708F5"/>
    <w:rsid w:val="00171231"/>
    <w:rsid w:val="00173E39"/>
    <w:rsid w:val="00173E72"/>
    <w:rsid w:val="00177DDE"/>
    <w:rsid w:val="00186D1D"/>
    <w:rsid w:val="00187AC7"/>
    <w:rsid w:val="00191CAB"/>
    <w:rsid w:val="0019389F"/>
    <w:rsid w:val="0019489E"/>
    <w:rsid w:val="001964AD"/>
    <w:rsid w:val="001A1360"/>
    <w:rsid w:val="001A3EEA"/>
    <w:rsid w:val="001A669D"/>
    <w:rsid w:val="001A6FC3"/>
    <w:rsid w:val="001B3351"/>
    <w:rsid w:val="001B6EDC"/>
    <w:rsid w:val="001C1E30"/>
    <w:rsid w:val="001C20E6"/>
    <w:rsid w:val="001C3446"/>
    <w:rsid w:val="001C5F80"/>
    <w:rsid w:val="001C72F5"/>
    <w:rsid w:val="001D0191"/>
    <w:rsid w:val="001D4170"/>
    <w:rsid w:val="001D5C56"/>
    <w:rsid w:val="001D600E"/>
    <w:rsid w:val="001D61BD"/>
    <w:rsid w:val="001E52D5"/>
    <w:rsid w:val="001F2724"/>
    <w:rsid w:val="001F4691"/>
    <w:rsid w:val="001F75F7"/>
    <w:rsid w:val="002047F3"/>
    <w:rsid w:val="002210A3"/>
    <w:rsid w:val="00224677"/>
    <w:rsid w:val="002275CC"/>
    <w:rsid w:val="00227673"/>
    <w:rsid w:val="002279BA"/>
    <w:rsid w:val="00231777"/>
    <w:rsid w:val="0024023B"/>
    <w:rsid w:val="0025184B"/>
    <w:rsid w:val="0025437E"/>
    <w:rsid w:val="00255CA6"/>
    <w:rsid w:val="002620CF"/>
    <w:rsid w:val="0027578C"/>
    <w:rsid w:val="0027688F"/>
    <w:rsid w:val="00277FC1"/>
    <w:rsid w:val="002824A1"/>
    <w:rsid w:val="00283313"/>
    <w:rsid w:val="002858A3"/>
    <w:rsid w:val="00287601"/>
    <w:rsid w:val="002908D3"/>
    <w:rsid w:val="00294805"/>
    <w:rsid w:val="002A3062"/>
    <w:rsid w:val="002B278A"/>
    <w:rsid w:val="002B370D"/>
    <w:rsid w:val="002B397A"/>
    <w:rsid w:val="002B43C0"/>
    <w:rsid w:val="002B58C3"/>
    <w:rsid w:val="002B5D48"/>
    <w:rsid w:val="002C742E"/>
    <w:rsid w:val="002D5947"/>
    <w:rsid w:val="002E1CB2"/>
    <w:rsid w:val="002E340C"/>
    <w:rsid w:val="002E3C9E"/>
    <w:rsid w:val="002F412D"/>
    <w:rsid w:val="002F4CF0"/>
    <w:rsid w:val="0030247F"/>
    <w:rsid w:val="00302A1C"/>
    <w:rsid w:val="00307918"/>
    <w:rsid w:val="00311CFE"/>
    <w:rsid w:val="00313CAF"/>
    <w:rsid w:val="00313D4C"/>
    <w:rsid w:val="00320FD6"/>
    <w:rsid w:val="00321B51"/>
    <w:rsid w:val="003241AB"/>
    <w:rsid w:val="003335C3"/>
    <w:rsid w:val="0033543E"/>
    <w:rsid w:val="003421C9"/>
    <w:rsid w:val="00342D2B"/>
    <w:rsid w:val="00343A51"/>
    <w:rsid w:val="00350832"/>
    <w:rsid w:val="00353B43"/>
    <w:rsid w:val="00353CF0"/>
    <w:rsid w:val="00363240"/>
    <w:rsid w:val="00372348"/>
    <w:rsid w:val="003752FA"/>
    <w:rsid w:val="0038260B"/>
    <w:rsid w:val="0038390E"/>
    <w:rsid w:val="0038427C"/>
    <w:rsid w:val="00385A13"/>
    <w:rsid w:val="003902B4"/>
    <w:rsid w:val="00392353"/>
    <w:rsid w:val="00396CDF"/>
    <w:rsid w:val="003B0584"/>
    <w:rsid w:val="003B1ED3"/>
    <w:rsid w:val="003B3BFB"/>
    <w:rsid w:val="003C218D"/>
    <w:rsid w:val="003C2C66"/>
    <w:rsid w:val="003D6B6D"/>
    <w:rsid w:val="003E4527"/>
    <w:rsid w:val="003F0EEB"/>
    <w:rsid w:val="003F3F29"/>
    <w:rsid w:val="00400578"/>
    <w:rsid w:val="00403600"/>
    <w:rsid w:val="00404BF0"/>
    <w:rsid w:val="00405DC5"/>
    <w:rsid w:val="00414F8D"/>
    <w:rsid w:val="00417694"/>
    <w:rsid w:val="00431CB1"/>
    <w:rsid w:val="004323EE"/>
    <w:rsid w:val="004329C1"/>
    <w:rsid w:val="004450F8"/>
    <w:rsid w:val="00445F15"/>
    <w:rsid w:val="00446FD6"/>
    <w:rsid w:val="004479B7"/>
    <w:rsid w:val="00450A07"/>
    <w:rsid w:val="0045310B"/>
    <w:rsid w:val="004568B6"/>
    <w:rsid w:val="00460D72"/>
    <w:rsid w:val="0046516A"/>
    <w:rsid w:val="0046528C"/>
    <w:rsid w:val="00470EEF"/>
    <w:rsid w:val="00477EDF"/>
    <w:rsid w:val="004873F9"/>
    <w:rsid w:val="004910AC"/>
    <w:rsid w:val="00492700"/>
    <w:rsid w:val="00497BD1"/>
    <w:rsid w:val="004B1430"/>
    <w:rsid w:val="004C2602"/>
    <w:rsid w:val="004C783D"/>
    <w:rsid w:val="004C7BAC"/>
    <w:rsid w:val="004D5AAA"/>
    <w:rsid w:val="004D61CC"/>
    <w:rsid w:val="004E121B"/>
    <w:rsid w:val="004E6139"/>
    <w:rsid w:val="004E630E"/>
    <w:rsid w:val="004F1959"/>
    <w:rsid w:val="004F2847"/>
    <w:rsid w:val="004F7DCF"/>
    <w:rsid w:val="0050135A"/>
    <w:rsid w:val="00501BFE"/>
    <w:rsid w:val="005030D4"/>
    <w:rsid w:val="00505063"/>
    <w:rsid w:val="00507F4F"/>
    <w:rsid w:val="00510663"/>
    <w:rsid w:val="005137E2"/>
    <w:rsid w:val="00516600"/>
    <w:rsid w:val="0052447B"/>
    <w:rsid w:val="005262F8"/>
    <w:rsid w:val="0052697D"/>
    <w:rsid w:val="00526E11"/>
    <w:rsid w:val="00530761"/>
    <w:rsid w:val="00530789"/>
    <w:rsid w:val="00541108"/>
    <w:rsid w:val="0055224A"/>
    <w:rsid w:val="00561138"/>
    <w:rsid w:val="005615D0"/>
    <w:rsid w:val="00567141"/>
    <w:rsid w:val="005745E7"/>
    <w:rsid w:val="00574ACF"/>
    <w:rsid w:val="00576E5C"/>
    <w:rsid w:val="00582F3A"/>
    <w:rsid w:val="00591026"/>
    <w:rsid w:val="00591DCE"/>
    <w:rsid w:val="00592C43"/>
    <w:rsid w:val="00595C94"/>
    <w:rsid w:val="00595D04"/>
    <w:rsid w:val="005A4AC7"/>
    <w:rsid w:val="005C31C1"/>
    <w:rsid w:val="005D09AE"/>
    <w:rsid w:val="005D1516"/>
    <w:rsid w:val="005E6B7D"/>
    <w:rsid w:val="005F170A"/>
    <w:rsid w:val="00601AF3"/>
    <w:rsid w:val="00602B3E"/>
    <w:rsid w:val="0060442A"/>
    <w:rsid w:val="00613EB6"/>
    <w:rsid w:val="006144D3"/>
    <w:rsid w:val="00614AE4"/>
    <w:rsid w:val="006202DD"/>
    <w:rsid w:val="00621A65"/>
    <w:rsid w:val="00621B1F"/>
    <w:rsid w:val="006247DF"/>
    <w:rsid w:val="006314FE"/>
    <w:rsid w:val="00636BD3"/>
    <w:rsid w:val="00637556"/>
    <w:rsid w:val="006442F3"/>
    <w:rsid w:val="0064707F"/>
    <w:rsid w:val="00657D40"/>
    <w:rsid w:val="006674E6"/>
    <w:rsid w:val="00670909"/>
    <w:rsid w:val="00680079"/>
    <w:rsid w:val="0068091D"/>
    <w:rsid w:val="00686B82"/>
    <w:rsid w:val="00695617"/>
    <w:rsid w:val="006A3444"/>
    <w:rsid w:val="006B4999"/>
    <w:rsid w:val="006B53E2"/>
    <w:rsid w:val="006B6F11"/>
    <w:rsid w:val="006C1E28"/>
    <w:rsid w:val="006C57F0"/>
    <w:rsid w:val="006D5AE1"/>
    <w:rsid w:val="006D5CB7"/>
    <w:rsid w:val="006D7317"/>
    <w:rsid w:val="006D7689"/>
    <w:rsid w:val="006F05E1"/>
    <w:rsid w:val="007047E6"/>
    <w:rsid w:val="00705A79"/>
    <w:rsid w:val="00710F89"/>
    <w:rsid w:val="00711E99"/>
    <w:rsid w:val="007201D2"/>
    <w:rsid w:val="00726771"/>
    <w:rsid w:val="00736342"/>
    <w:rsid w:val="00737518"/>
    <w:rsid w:val="00737BA9"/>
    <w:rsid w:val="00745366"/>
    <w:rsid w:val="007453C6"/>
    <w:rsid w:val="007504A0"/>
    <w:rsid w:val="007558C4"/>
    <w:rsid w:val="007658AF"/>
    <w:rsid w:val="007663B6"/>
    <w:rsid w:val="00767BC9"/>
    <w:rsid w:val="00775CF8"/>
    <w:rsid w:val="00790EEC"/>
    <w:rsid w:val="007A15BC"/>
    <w:rsid w:val="007A2479"/>
    <w:rsid w:val="007A35C6"/>
    <w:rsid w:val="007A5913"/>
    <w:rsid w:val="007B2F13"/>
    <w:rsid w:val="007B34B1"/>
    <w:rsid w:val="007B5615"/>
    <w:rsid w:val="007B5A81"/>
    <w:rsid w:val="007B6DC3"/>
    <w:rsid w:val="007B7525"/>
    <w:rsid w:val="007C6282"/>
    <w:rsid w:val="007E52C9"/>
    <w:rsid w:val="007F01B9"/>
    <w:rsid w:val="007F3994"/>
    <w:rsid w:val="007F7B52"/>
    <w:rsid w:val="007F7EE9"/>
    <w:rsid w:val="00802BE6"/>
    <w:rsid w:val="00805BC8"/>
    <w:rsid w:val="00805D4A"/>
    <w:rsid w:val="00807E47"/>
    <w:rsid w:val="00813E83"/>
    <w:rsid w:val="00814AA3"/>
    <w:rsid w:val="0082039A"/>
    <w:rsid w:val="00826497"/>
    <w:rsid w:val="0082739D"/>
    <w:rsid w:val="00830DB0"/>
    <w:rsid w:val="008342F8"/>
    <w:rsid w:val="00842259"/>
    <w:rsid w:val="00845F58"/>
    <w:rsid w:val="0085114B"/>
    <w:rsid w:val="00856FFE"/>
    <w:rsid w:val="00870F13"/>
    <w:rsid w:val="008728C5"/>
    <w:rsid w:val="0088443F"/>
    <w:rsid w:val="00885CEF"/>
    <w:rsid w:val="00892582"/>
    <w:rsid w:val="008943DB"/>
    <w:rsid w:val="008A1D45"/>
    <w:rsid w:val="008A5CC7"/>
    <w:rsid w:val="008B2209"/>
    <w:rsid w:val="008B2C9E"/>
    <w:rsid w:val="008B546D"/>
    <w:rsid w:val="008C125E"/>
    <w:rsid w:val="008C253E"/>
    <w:rsid w:val="008C3B63"/>
    <w:rsid w:val="008C3D9D"/>
    <w:rsid w:val="008C4224"/>
    <w:rsid w:val="008C5504"/>
    <w:rsid w:val="008C7A1C"/>
    <w:rsid w:val="008D2BD6"/>
    <w:rsid w:val="008D3EC3"/>
    <w:rsid w:val="008D72FF"/>
    <w:rsid w:val="008D7A4F"/>
    <w:rsid w:val="008E7DEA"/>
    <w:rsid w:val="008F0545"/>
    <w:rsid w:val="008F1120"/>
    <w:rsid w:val="00901CDB"/>
    <w:rsid w:val="00902393"/>
    <w:rsid w:val="00903DEB"/>
    <w:rsid w:val="00905902"/>
    <w:rsid w:val="0091148A"/>
    <w:rsid w:val="0091452C"/>
    <w:rsid w:val="00916840"/>
    <w:rsid w:val="00920702"/>
    <w:rsid w:val="00920CAD"/>
    <w:rsid w:val="00923B08"/>
    <w:rsid w:val="00926045"/>
    <w:rsid w:val="00926CFA"/>
    <w:rsid w:val="00935BB3"/>
    <w:rsid w:val="00940CFE"/>
    <w:rsid w:val="00947885"/>
    <w:rsid w:val="009609B1"/>
    <w:rsid w:val="0097048A"/>
    <w:rsid w:val="0097324E"/>
    <w:rsid w:val="0097728A"/>
    <w:rsid w:val="00977A78"/>
    <w:rsid w:val="00980C62"/>
    <w:rsid w:val="0098429F"/>
    <w:rsid w:val="009857F2"/>
    <w:rsid w:val="0098608F"/>
    <w:rsid w:val="00990E6F"/>
    <w:rsid w:val="00995F07"/>
    <w:rsid w:val="00997800"/>
    <w:rsid w:val="009A1D69"/>
    <w:rsid w:val="009B0DC8"/>
    <w:rsid w:val="009B112C"/>
    <w:rsid w:val="009B5973"/>
    <w:rsid w:val="009C19C2"/>
    <w:rsid w:val="009D03A7"/>
    <w:rsid w:val="009D0401"/>
    <w:rsid w:val="009D2532"/>
    <w:rsid w:val="009D30F9"/>
    <w:rsid w:val="009D3208"/>
    <w:rsid w:val="009E40CF"/>
    <w:rsid w:val="009F2B36"/>
    <w:rsid w:val="00A04EC7"/>
    <w:rsid w:val="00A073B1"/>
    <w:rsid w:val="00A138F9"/>
    <w:rsid w:val="00A16225"/>
    <w:rsid w:val="00A177A7"/>
    <w:rsid w:val="00A25476"/>
    <w:rsid w:val="00A26F13"/>
    <w:rsid w:val="00A305FA"/>
    <w:rsid w:val="00A307E4"/>
    <w:rsid w:val="00A31915"/>
    <w:rsid w:val="00A33504"/>
    <w:rsid w:val="00A347C9"/>
    <w:rsid w:val="00A4116A"/>
    <w:rsid w:val="00A4321C"/>
    <w:rsid w:val="00A440FB"/>
    <w:rsid w:val="00A44864"/>
    <w:rsid w:val="00A454EC"/>
    <w:rsid w:val="00A465DA"/>
    <w:rsid w:val="00A5498D"/>
    <w:rsid w:val="00A550B3"/>
    <w:rsid w:val="00A56CF4"/>
    <w:rsid w:val="00A656F1"/>
    <w:rsid w:val="00A737B1"/>
    <w:rsid w:val="00A8055C"/>
    <w:rsid w:val="00A91869"/>
    <w:rsid w:val="00A946BE"/>
    <w:rsid w:val="00A95446"/>
    <w:rsid w:val="00A97FDA"/>
    <w:rsid w:val="00AA1E26"/>
    <w:rsid w:val="00AA3C54"/>
    <w:rsid w:val="00AA6420"/>
    <w:rsid w:val="00AA787D"/>
    <w:rsid w:val="00AB132D"/>
    <w:rsid w:val="00AB4F8F"/>
    <w:rsid w:val="00AB6E4E"/>
    <w:rsid w:val="00AC1FDD"/>
    <w:rsid w:val="00AD19A7"/>
    <w:rsid w:val="00AD6624"/>
    <w:rsid w:val="00AE2567"/>
    <w:rsid w:val="00AE49A4"/>
    <w:rsid w:val="00AE559E"/>
    <w:rsid w:val="00AE5D50"/>
    <w:rsid w:val="00AE6AB5"/>
    <w:rsid w:val="00AE6B8B"/>
    <w:rsid w:val="00AF092D"/>
    <w:rsid w:val="00AF2244"/>
    <w:rsid w:val="00AF3623"/>
    <w:rsid w:val="00AF4123"/>
    <w:rsid w:val="00B0162F"/>
    <w:rsid w:val="00B02119"/>
    <w:rsid w:val="00B126BA"/>
    <w:rsid w:val="00B2039D"/>
    <w:rsid w:val="00B23832"/>
    <w:rsid w:val="00B24C4A"/>
    <w:rsid w:val="00B26353"/>
    <w:rsid w:val="00B27520"/>
    <w:rsid w:val="00B31F78"/>
    <w:rsid w:val="00B4313E"/>
    <w:rsid w:val="00B472C5"/>
    <w:rsid w:val="00B508B1"/>
    <w:rsid w:val="00B51829"/>
    <w:rsid w:val="00B6709E"/>
    <w:rsid w:val="00B67989"/>
    <w:rsid w:val="00B81849"/>
    <w:rsid w:val="00B82D0A"/>
    <w:rsid w:val="00B87D65"/>
    <w:rsid w:val="00BA2689"/>
    <w:rsid w:val="00BB2A7B"/>
    <w:rsid w:val="00BB3A95"/>
    <w:rsid w:val="00BB5FA6"/>
    <w:rsid w:val="00BB6BC4"/>
    <w:rsid w:val="00BB7DC5"/>
    <w:rsid w:val="00BB7E33"/>
    <w:rsid w:val="00BC5584"/>
    <w:rsid w:val="00BC5C6B"/>
    <w:rsid w:val="00BC6C44"/>
    <w:rsid w:val="00BD112D"/>
    <w:rsid w:val="00BD1790"/>
    <w:rsid w:val="00BD70AD"/>
    <w:rsid w:val="00BD74FA"/>
    <w:rsid w:val="00BE0B74"/>
    <w:rsid w:val="00BE2781"/>
    <w:rsid w:val="00BE36CD"/>
    <w:rsid w:val="00BE3E8F"/>
    <w:rsid w:val="00BE414B"/>
    <w:rsid w:val="00BE6AC1"/>
    <w:rsid w:val="00BE70E2"/>
    <w:rsid w:val="00BE710F"/>
    <w:rsid w:val="00BE7DF7"/>
    <w:rsid w:val="00BF0288"/>
    <w:rsid w:val="00BF0AFE"/>
    <w:rsid w:val="00BF2CC3"/>
    <w:rsid w:val="00BF3D43"/>
    <w:rsid w:val="00BF7C8A"/>
    <w:rsid w:val="00C07BFA"/>
    <w:rsid w:val="00C14B97"/>
    <w:rsid w:val="00C164B5"/>
    <w:rsid w:val="00C17AF0"/>
    <w:rsid w:val="00C20013"/>
    <w:rsid w:val="00C2257E"/>
    <w:rsid w:val="00C30C5B"/>
    <w:rsid w:val="00C30E6D"/>
    <w:rsid w:val="00C32A85"/>
    <w:rsid w:val="00C43A62"/>
    <w:rsid w:val="00C44446"/>
    <w:rsid w:val="00C50BBE"/>
    <w:rsid w:val="00C5380A"/>
    <w:rsid w:val="00C546A9"/>
    <w:rsid w:val="00C659DE"/>
    <w:rsid w:val="00C65C39"/>
    <w:rsid w:val="00C66C92"/>
    <w:rsid w:val="00C732EA"/>
    <w:rsid w:val="00C822A9"/>
    <w:rsid w:val="00C868AD"/>
    <w:rsid w:val="00C91A17"/>
    <w:rsid w:val="00C94D17"/>
    <w:rsid w:val="00C96A52"/>
    <w:rsid w:val="00C97C27"/>
    <w:rsid w:val="00CA1127"/>
    <w:rsid w:val="00CA37F0"/>
    <w:rsid w:val="00CA530D"/>
    <w:rsid w:val="00CA6F3E"/>
    <w:rsid w:val="00CB31D7"/>
    <w:rsid w:val="00CC0B57"/>
    <w:rsid w:val="00CC4E3C"/>
    <w:rsid w:val="00CD125F"/>
    <w:rsid w:val="00CE557F"/>
    <w:rsid w:val="00CE5727"/>
    <w:rsid w:val="00CF035B"/>
    <w:rsid w:val="00CF0EB1"/>
    <w:rsid w:val="00CF22C6"/>
    <w:rsid w:val="00CF6F6B"/>
    <w:rsid w:val="00CF7ABC"/>
    <w:rsid w:val="00D003BD"/>
    <w:rsid w:val="00D012FF"/>
    <w:rsid w:val="00D04750"/>
    <w:rsid w:val="00D11FB7"/>
    <w:rsid w:val="00D1759E"/>
    <w:rsid w:val="00D31BAC"/>
    <w:rsid w:val="00D361B3"/>
    <w:rsid w:val="00D416C3"/>
    <w:rsid w:val="00D439DA"/>
    <w:rsid w:val="00D440E6"/>
    <w:rsid w:val="00D45F02"/>
    <w:rsid w:val="00D51DBE"/>
    <w:rsid w:val="00D53D03"/>
    <w:rsid w:val="00D567CA"/>
    <w:rsid w:val="00D6318E"/>
    <w:rsid w:val="00D66808"/>
    <w:rsid w:val="00D67F88"/>
    <w:rsid w:val="00D72497"/>
    <w:rsid w:val="00D73E40"/>
    <w:rsid w:val="00D75975"/>
    <w:rsid w:val="00D852CB"/>
    <w:rsid w:val="00D916AD"/>
    <w:rsid w:val="00DA0134"/>
    <w:rsid w:val="00DA109E"/>
    <w:rsid w:val="00DB7289"/>
    <w:rsid w:val="00DC01EB"/>
    <w:rsid w:val="00DC0FA9"/>
    <w:rsid w:val="00DD1A24"/>
    <w:rsid w:val="00DD7189"/>
    <w:rsid w:val="00DE578E"/>
    <w:rsid w:val="00DE5AF4"/>
    <w:rsid w:val="00DE6C74"/>
    <w:rsid w:val="00DE6CB6"/>
    <w:rsid w:val="00DF07B2"/>
    <w:rsid w:val="00DF1315"/>
    <w:rsid w:val="00DF17CD"/>
    <w:rsid w:val="00DF3CE7"/>
    <w:rsid w:val="00DF5FD3"/>
    <w:rsid w:val="00E12797"/>
    <w:rsid w:val="00E15874"/>
    <w:rsid w:val="00E167AD"/>
    <w:rsid w:val="00E175B8"/>
    <w:rsid w:val="00E20C50"/>
    <w:rsid w:val="00E233E7"/>
    <w:rsid w:val="00E2554F"/>
    <w:rsid w:val="00E27384"/>
    <w:rsid w:val="00E31691"/>
    <w:rsid w:val="00E31CC1"/>
    <w:rsid w:val="00E32A8E"/>
    <w:rsid w:val="00E32BE5"/>
    <w:rsid w:val="00E33F9F"/>
    <w:rsid w:val="00E34DDB"/>
    <w:rsid w:val="00E41945"/>
    <w:rsid w:val="00E4718D"/>
    <w:rsid w:val="00E50B2D"/>
    <w:rsid w:val="00E5666B"/>
    <w:rsid w:val="00E57BCD"/>
    <w:rsid w:val="00E60F6A"/>
    <w:rsid w:val="00E63359"/>
    <w:rsid w:val="00E642A7"/>
    <w:rsid w:val="00E6573D"/>
    <w:rsid w:val="00E67D0E"/>
    <w:rsid w:val="00E67D67"/>
    <w:rsid w:val="00E74DDB"/>
    <w:rsid w:val="00E756B7"/>
    <w:rsid w:val="00E76E86"/>
    <w:rsid w:val="00E85C3F"/>
    <w:rsid w:val="00E92EF6"/>
    <w:rsid w:val="00EA12FD"/>
    <w:rsid w:val="00EA4BA4"/>
    <w:rsid w:val="00EA5BF2"/>
    <w:rsid w:val="00EB37EB"/>
    <w:rsid w:val="00EB5DC7"/>
    <w:rsid w:val="00EC0893"/>
    <w:rsid w:val="00ED05C8"/>
    <w:rsid w:val="00ED4604"/>
    <w:rsid w:val="00EE0658"/>
    <w:rsid w:val="00EE1170"/>
    <w:rsid w:val="00EE4BDC"/>
    <w:rsid w:val="00EE6E9A"/>
    <w:rsid w:val="00EF54C9"/>
    <w:rsid w:val="00F0777B"/>
    <w:rsid w:val="00F07E93"/>
    <w:rsid w:val="00F2194C"/>
    <w:rsid w:val="00F2295A"/>
    <w:rsid w:val="00F261DA"/>
    <w:rsid w:val="00F317D2"/>
    <w:rsid w:val="00F36AB5"/>
    <w:rsid w:val="00F4044E"/>
    <w:rsid w:val="00F503FA"/>
    <w:rsid w:val="00F514A0"/>
    <w:rsid w:val="00F54D29"/>
    <w:rsid w:val="00F57FFE"/>
    <w:rsid w:val="00F63975"/>
    <w:rsid w:val="00F774BE"/>
    <w:rsid w:val="00F81243"/>
    <w:rsid w:val="00F85861"/>
    <w:rsid w:val="00F87FEE"/>
    <w:rsid w:val="00F947F5"/>
    <w:rsid w:val="00F94D50"/>
    <w:rsid w:val="00F976D6"/>
    <w:rsid w:val="00FA1648"/>
    <w:rsid w:val="00FB11DA"/>
    <w:rsid w:val="00FB1F0B"/>
    <w:rsid w:val="00FB57FF"/>
    <w:rsid w:val="00FC4B8B"/>
    <w:rsid w:val="00FC6DC5"/>
    <w:rsid w:val="00FD0BCF"/>
    <w:rsid w:val="00FD14A9"/>
    <w:rsid w:val="00FE2F00"/>
    <w:rsid w:val="00FE4A4F"/>
    <w:rsid w:val="00FE5370"/>
    <w:rsid w:val="00FE5477"/>
    <w:rsid w:val="00FE77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E295A7-139F-FF40-9899-0F71D75E0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imes New Roman (Body CS)"/>
        <w:sz w:val="22"/>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2B3E"/>
    <w:pPr>
      <w:spacing w:line="480" w:lineRule="auto"/>
    </w:pPr>
  </w:style>
  <w:style w:type="paragraph" w:styleId="Heading1">
    <w:name w:val="heading 1"/>
    <w:basedOn w:val="Normal"/>
    <w:next w:val="Normal"/>
    <w:link w:val="Heading1Char"/>
    <w:uiPriority w:val="9"/>
    <w:qFormat/>
    <w:rsid w:val="00602B3E"/>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602B3E"/>
    <w:pPr>
      <w:keepNext/>
      <w:keepLines/>
      <w:spacing w:before="40"/>
      <w:outlineLvl w:val="1"/>
    </w:pPr>
    <w:rPr>
      <w:rFonts w:eastAsiaTheme="majorEastAsia"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B3E"/>
    <w:rPr>
      <w:rFonts w:eastAsiaTheme="majorEastAsia" w:cstheme="majorBidi"/>
      <w:b/>
      <w:color w:val="000000" w:themeColor="text1"/>
      <w:sz w:val="32"/>
      <w:szCs w:val="32"/>
    </w:rPr>
  </w:style>
  <w:style w:type="character" w:styleId="Hyperlink">
    <w:name w:val="Hyperlink"/>
    <w:basedOn w:val="DefaultParagraphFont"/>
    <w:uiPriority w:val="99"/>
    <w:unhideWhenUsed/>
    <w:rsid w:val="00602B3E"/>
    <w:rPr>
      <w:color w:val="0563C1" w:themeColor="hyperlink"/>
      <w:u w:val="single"/>
    </w:rPr>
  </w:style>
  <w:style w:type="character" w:customStyle="1" w:styleId="UnresolvedMention">
    <w:name w:val="Unresolved Mention"/>
    <w:basedOn w:val="DefaultParagraphFont"/>
    <w:uiPriority w:val="99"/>
    <w:semiHidden/>
    <w:unhideWhenUsed/>
    <w:rsid w:val="00602B3E"/>
    <w:rPr>
      <w:color w:val="605E5C"/>
      <w:shd w:val="clear" w:color="auto" w:fill="E1DFDD"/>
    </w:rPr>
  </w:style>
  <w:style w:type="character" w:customStyle="1" w:styleId="Heading2Char">
    <w:name w:val="Heading 2 Char"/>
    <w:basedOn w:val="DefaultParagraphFont"/>
    <w:link w:val="Heading2"/>
    <w:uiPriority w:val="9"/>
    <w:rsid w:val="00602B3E"/>
    <w:rPr>
      <w:rFonts w:eastAsiaTheme="majorEastAsia" w:cstheme="majorBidi"/>
      <w:b/>
      <w:color w:val="000000" w:themeColor="tex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birgit.szabo@gmx.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85</Words>
  <Characters>162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Szabo</dc:creator>
  <cp:keywords/>
  <dc:description/>
  <cp:lastModifiedBy>Nusrath Ruhaiyah</cp:lastModifiedBy>
  <cp:revision>9</cp:revision>
  <dcterms:created xsi:type="dcterms:W3CDTF">2021-12-08T12:52:00Z</dcterms:created>
  <dcterms:modified xsi:type="dcterms:W3CDTF">2022-01-29T15:09:00Z</dcterms:modified>
</cp:coreProperties>
</file>